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5E00" w:rsidRDefault="001702B5" w:rsidP="001C7E85">
      <w:pPr>
        <w:ind w:left="851"/>
        <w:rPr>
          <w:rFonts w:ascii="Times New Roman" w:hAnsi="Times New Roman" w:cs="Times New Roman"/>
          <w:b/>
          <w:sz w:val="24"/>
          <w:szCs w:val="24"/>
        </w:rPr>
      </w:pPr>
      <w:r w:rsidRPr="00C81C2C">
        <w:rPr>
          <w:rFonts w:ascii="Times New Roman" w:hAnsi="Times New Roman" w:cs="Times New Roman"/>
          <w:b/>
          <w:sz w:val="24"/>
          <w:szCs w:val="24"/>
        </w:rPr>
        <w:t>Table S</w:t>
      </w:r>
      <w:r w:rsidR="00806716">
        <w:rPr>
          <w:rFonts w:ascii="Times New Roman" w:hAnsi="Times New Roman" w:cs="Times New Roman"/>
          <w:b/>
          <w:sz w:val="24"/>
          <w:szCs w:val="24"/>
        </w:rPr>
        <w:t>3.</w:t>
      </w:r>
      <w:r w:rsidRPr="00C81C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1C2C">
        <w:rPr>
          <w:rFonts w:ascii="Times New Roman" w:hAnsi="Times New Roman" w:cs="Times New Roman"/>
          <w:b/>
          <w:sz w:val="24"/>
          <w:szCs w:val="24"/>
        </w:rPr>
        <w:t>Nuclear g</w:t>
      </w:r>
      <w:r w:rsidRPr="00C81C2C">
        <w:rPr>
          <w:rFonts w:ascii="Times New Roman" w:hAnsi="Times New Roman" w:cs="Times New Roman"/>
          <w:b/>
          <w:sz w:val="24"/>
          <w:szCs w:val="24"/>
        </w:rPr>
        <w:t xml:space="preserve">enes </w:t>
      </w:r>
      <w:r w:rsidR="00C81C2C">
        <w:rPr>
          <w:rFonts w:ascii="Times New Roman" w:hAnsi="Times New Roman" w:cs="Times New Roman"/>
          <w:b/>
          <w:sz w:val="24"/>
          <w:szCs w:val="24"/>
        </w:rPr>
        <w:t xml:space="preserve">encoding mitochondrial proteins </w:t>
      </w:r>
      <w:r w:rsidRPr="00C81C2C">
        <w:rPr>
          <w:rFonts w:ascii="Times New Roman" w:hAnsi="Times New Roman" w:cs="Times New Roman"/>
          <w:b/>
          <w:sz w:val="24"/>
          <w:szCs w:val="24"/>
        </w:rPr>
        <w:t>with significant differential expression (</w:t>
      </w:r>
      <w:r w:rsidR="00535E00">
        <w:rPr>
          <w:rFonts w:ascii="Times New Roman" w:hAnsi="Times New Roman" w:cs="Times New Roman"/>
          <w:b/>
          <w:sz w:val="24"/>
          <w:szCs w:val="24"/>
        </w:rPr>
        <w:t>FDR≤</w:t>
      </w:r>
      <w:r w:rsidR="00175926">
        <w:rPr>
          <w:rFonts w:ascii="Times New Roman" w:hAnsi="Times New Roman" w:cs="Times New Roman"/>
          <w:b/>
          <w:sz w:val="24"/>
          <w:szCs w:val="24"/>
        </w:rPr>
        <w:t>0.1; log</w:t>
      </w:r>
      <w:r w:rsidR="00175926" w:rsidRPr="004925CE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175926">
        <w:rPr>
          <w:rFonts w:ascii="Times New Roman" w:hAnsi="Times New Roman" w:cs="Times New Roman"/>
          <w:b/>
          <w:sz w:val="24"/>
          <w:szCs w:val="24"/>
        </w:rPr>
        <w:t>FC</w:t>
      </w:r>
      <w:r w:rsidR="00175926">
        <w:rPr>
          <w:rFonts w:ascii="Times New Roman" w:hAnsi="Times New Roman" w:cs="Times New Roman"/>
          <w:sz w:val="24"/>
          <w:szCs w:val="24"/>
        </w:rPr>
        <w:t>≥</w:t>
      </w:r>
      <w:r w:rsidR="00535E00">
        <w:rPr>
          <w:rFonts w:ascii="Times New Roman" w:hAnsi="Times New Roman" w:cs="Times New Roman"/>
          <w:b/>
          <w:sz w:val="24"/>
          <w:szCs w:val="24"/>
        </w:rPr>
        <w:t xml:space="preserve">0.2 and </w:t>
      </w:r>
    </w:p>
    <w:p w:rsidR="009C3552" w:rsidRPr="00C81C2C" w:rsidRDefault="00535E00" w:rsidP="001C7E85">
      <w:pPr>
        <w:ind w:left="85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≤ </w:t>
      </w:r>
      <w:bookmarkStart w:id="0" w:name="_GoBack"/>
      <w:bookmarkEnd w:id="0"/>
      <w:r w:rsidR="00175926">
        <w:rPr>
          <w:rFonts w:ascii="Times New Roman" w:hAnsi="Times New Roman" w:cs="Times New Roman"/>
          <w:b/>
          <w:sz w:val="24"/>
          <w:szCs w:val="24"/>
        </w:rPr>
        <w:t>-0.2</w:t>
      </w:r>
      <w:r w:rsidR="001702B5" w:rsidRPr="00C81C2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C81C2C" w:rsidRPr="00C81C2C">
        <w:rPr>
          <w:rFonts w:ascii="Times New Roman" w:hAnsi="Times New Roman" w:cs="Times New Roman"/>
          <w:b/>
          <w:sz w:val="24"/>
          <w:szCs w:val="24"/>
        </w:rPr>
        <w:t xml:space="preserve">observed in both </w:t>
      </w:r>
      <w:r w:rsidR="00597EAA">
        <w:rPr>
          <w:rFonts w:ascii="Times New Roman" w:hAnsi="Times New Roman" w:cs="Times New Roman"/>
          <w:b/>
          <w:sz w:val="24"/>
          <w:szCs w:val="24"/>
        </w:rPr>
        <w:t xml:space="preserve">rat </w:t>
      </w:r>
      <w:r w:rsidR="00C81C2C" w:rsidRPr="00C81C2C">
        <w:rPr>
          <w:rFonts w:ascii="Times New Roman" w:hAnsi="Times New Roman" w:cs="Times New Roman"/>
          <w:b/>
          <w:sz w:val="24"/>
          <w:szCs w:val="24"/>
        </w:rPr>
        <w:t>brain structures</w:t>
      </w:r>
      <w:r w:rsidR="00597E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7EAA" w:rsidRPr="0023677D">
        <w:rPr>
          <w:rFonts w:ascii="Times New Roman" w:hAnsi="Times New Roman" w:cs="Times New Roman"/>
          <w:b/>
          <w:sz w:val="24"/>
          <w:szCs w:val="24"/>
        </w:rPr>
        <w:t>during the 3</w:t>
      </w:r>
      <w:r w:rsidR="00597EAA" w:rsidRPr="0023677D">
        <w:rPr>
          <w:rFonts w:ascii="Times New Roman" w:hAnsi="Times New Roman" w:cs="Times New Roman"/>
          <w:b/>
          <w:sz w:val="24"/>
          <w:szCs w:val="24"/>
          <w:vertAlign w:val="superscript"/>
        </w:rPr>
        <w:t>rd</w:t>
      </w:r>
      <w:r w:rsidR="00597EAA" w:rsidRPr="0023677D">
        <w:rPr>
          <w:rFonts w:ascii="Times New Roman" w:hAnsi="Times New Roman" w:cs="Times New Roman"/>
          <w:b/>
          <w:sz w:val="24"/>
          <w:szCs w:val="24"/>
        </w:rPr>
        <w:t xml:space="preserve"> day of extinction training</w:t>
      </w:r>
      <w:r w:rsidR="00597EAA">
        <w:rPr>
          <w:rFonts w:ascii="Times New Roman" w:hAnsi="Times New Roman" w:cs="Times New Roman"/>
          <w:b/>
          <w:sz w:val="24"/>
          <w:szCs w:val="24"/>
        </w:rPr>
        <w:t xml:space="preserve"> after</w:t>
      </w:r>
      <w:r w:rsidR="00597EAA" w:rsidRPr="0023677D">
        <w:rPr>
          <w:rFonts w:ascii="Times New Roman" w:hAnsi="Times New Roman" w:cs="Times New Roman"/>
          <w:b/>
          <w:sz w:val="24"/>
          <w:szCs w:val="24"/>
        </w:rPr>
        <w:t xml:space="preserve"> cocaine self-administration</w:t>
      </w:r>
      <w:r w:rsidR="00C81C2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884" w:type="dxa"/>
        <w:tblInd w:w="846" w:type="dxa"/>
        <w:tblLook w:val="04A0" w:firstRow="1" w:lastRow="0" w:firstColumn="1" w:lastColumn="0" w:noHBand="0" w:noVBand="1"/>
      </w:tblPr>
      <w:tblGrid>
        <w:gridCol w:w="1283"/>
        <w:gridCol w:w="8781"/>
        <w:gridCol w:w="940"/>
        <w:gridCol w:w="880"/>
      </w:tblGrid>
      <w:tr w:rsidR="001702B5" w:rsidRPr="00C81C2C" w:rsidTr="00F71D75">
        <w:trPr>
          <w:trHeight w:val="300"/>
        </w:trPr>
        <w:tc>
          <w:tcPr>
            <w:tcW w:w="12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   symbol</w:t>
            </w:r>
          </w:p>
        </w:tc>
        <w:tc>
          <w:tcPr>
            <w:tcW w:w="8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2B5" w:rsidRPr="00C81C2C" w:rsidRDefault="001702B5" w:rsidP="00EC6B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FC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P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bcb9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TP-binding cassette, subfamily B (MDR/TAP), member 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cad8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cyl-CoA dehydrogenase family, member 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Acadm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cyl-CoA dehydrogenase, C-4 to C-12 straight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cadvl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cyl-CoA dehydrogenase, very long cha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cot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acyl-CoA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hioesteras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cyp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cylphosphatas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2, muscle typ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gpat5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1-acylglycerol-3-phosphate O-acyltransferase 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gxt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lanine-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lyoxylat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aminotransferase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Akr1b7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do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-keto reductase family 1, member B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ldh1l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ldehyde dehydrogenase 1 family, member L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Aldh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aldehyde dehydrogenase 2 family (mitochondria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Aldh7a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ldehyde dehydrogenase 7 family, member A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Atp5l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ATP synthase, H+ transporting, mitochondrial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o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omplex, subunit 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Bax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Bcl2-associated X prote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Bnip3l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CL2/adenovirus E1B interacting protein 3-lik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Bphl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biphenyl hydrolase-like (serine hydrolas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Car5b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arbonic anhydrase 5b, mitochondri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q9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enzyme Q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Cox4i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ytochrome c oxidase subunit IV isoform 2 (lung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Cox7c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cytochrome c oxidase, subunit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VIIc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Cyb5b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ytochrome b5 type B (outer mitochondrial membran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Dap3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ath associated protein 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Dbi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iazepam binding inhibitor (GABA receptor modulator, acyl-CoA binding protein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Dna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NA replication helicase/nuclease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lastRenderedPageBreak/>
              <w:t>Dnajc4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naJ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Hsp40) homolog, subfamily C, member 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Ech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enoyl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CoA hydratase 1,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eroxisomal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Golph3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olgi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phosphoprotein 3 (coat-protein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Guk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uanylate kinase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Hdhd3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haloacid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dehalogenase-like hydrolase domain containing 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Isca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ron-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ulfur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cluster assembly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Lactb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lactamase, bet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Ldhal6b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actate dehydrogenase A-like 6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Letmd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LETM1 domain containing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Malsu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itochondrial assembly of ribosomal large subunit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Mars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ethionyl-tRNA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ynthetas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2, mitochondri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Mrpl10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itochondrial ribosomal protein L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Mrpl2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itochondrial ribosomal protein L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Mtpap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itochondrial poly(A) polymeras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Mtrf1l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mitochondrial translational release factor 1-lik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Ndufa8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NADH dehydrogenase (ubiquinone) 1 alpha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ubcomplex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, 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Ndufaf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ADH dehydrogenase (ubiquinone) complex I, assembly factor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Ndufaf6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ADH dehydrogenase (ubiquinone) complex I, assembly factor 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Ndufaf7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ADH dehydrogenase (ubiquinone) complex I, assembly factor 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dufb3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NADH dehydrogenase (ubiquinone) 1 beta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bcomplex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EB06E9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  <w:r w:rsidRPr="00EB06E9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Nme4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n-metastatic cells 4, protein expressed 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Nudt9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nudix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(nucleoside diphosphate linked moiety X)-type motif 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Oxnad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oxidoreductase NAD-binding domain containing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Pam16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esequenc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translocase-associated motor 16 homolog (S. cerevisia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Park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arkinson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protein 2, E3 ubiquitin protein ligas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df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peptide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formylas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(mitochondrial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dhx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yruvate dehydrogenase complex, component 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Pdp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pyruvate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ehyrogenas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phosphatase catalytic subunit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hb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ohibitin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lastRenderedPageBreak/>
              <w:t>Pink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TEN induced putative kinase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Pmpca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eptidase (mitochondrial processing) alph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Polg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olymerase (DNA directed), gamm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Ptcd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entatricopeptid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repeat domain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Ptpmt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rotein tyrosine phosphatase, mitochondrial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ycr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yrroline-5-carboxylate reductase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EB06E9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B06E9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EB06E9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B06E9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Rps14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ibosomal protein S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Rpusd3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RNA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seudouridylate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synthase domain containing 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Sdhc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uccinate dehydrogenase complex, subunit C, integral membrane prote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FA5BEE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Slc25a14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lute carrier family 25 (mitochondrial carrier, brain), member 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Slc25a16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solute carrier family 25 (mitochondrial carrier,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Graves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disease autoantigen), member 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Slc25a24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olute carrier family 25 (mitochondrial carrier, phosphate carrier), member 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lc25a39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lute carrier family 25, member 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Slc25a44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lute carrier family 25, member 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Snd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staphylococcal nuclease and </w:t>
            </w: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udor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domain containing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Spata19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ermatogenesis associated 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Tfam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ranscription factor A, mitochondri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Timm13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ranslocase of inner mitochondrial membrane 13 homolog (yeast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Tmem126a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ransmembrane protein 126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Tmem14c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ransmembrane protein 14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omm70a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nslocase of outer mitochondrial membrane 70 homolog A (S. cerevisiae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b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Tsfm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s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translation elongation factor, mitochondria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Txnrd2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hioredoxin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 xml:space="preserve"> reductase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Ucp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ncoupling protein 1 (mitochondrial, proton carrier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Uqcc1</w:t>
            </w:r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biquinol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cytochrome c reductase complex assembly factor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</w:tr>
      <w:tr w:rsidR="001702B5" w:rsidRPr="00C81C2C" w:rsidTr="00F71D75">
        <w:trPr>
          <w:trHeight w:val="300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eastAsia="en-GB"/>
              </w:rPr>
              <w:t>Uqcrq</w:t>
            </w:r>
            <w:proofErr w:type="spellEnd"/>
          </w:p>
        </w:tc>
        <w:tc>
          <w:tcPr>
            <w:tcW w:w="8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EC6BF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proofErr w:type="spellStart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biquinol</w:t>
            </w:r>
            <w:proofErr w:type="spellEnd"/>
            <w:r w:rsidRPr="00C81C2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-cytochrome c reductase, complex III subunit VI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02B5" w:rsidRPr="00C81C2C" w:rsidRDefault="001702B5" w:rsidP="00541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C2C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</w:tbl>
    <w:p w:rsidR="00EC6BF3" w:rsidRPr="00EB06E9" w:rsidRDefault="00EB06E9">
      <w:pPr>
        <w:rPr>
          <w:rFonts w:ascii="Times New Roman" w:hAnsi="Times New Roman" w:cs="Times New Roman"/>
          <w:sz w:val="20"/>
          <w:szCs w:val="20"/>
        </w:rPr>
      </w:pPr>
      <w:r w:rsidRPr="00EB06E9">
        <w:rPr>
          <w:rFonts w:ascii="Times New Roman" w:hAnsi="Times New Roman" w:cs="Times New Roman"/>
          <w:sz w:val="20"/>
          <w:szCs w:val="20"/>
        </w:rPr>
        <w:t xml:space="preserve">               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B06E9">
        <w:rPr>
          <w:rFonts w:ascii="Times New Roman" w:hAnsi="Times New Roman" w:cs="Times New Roman"/>
          <w:sz w:val="20"/>
          <w:szCs w:val="20"/>
        </w:rPr>
        <w:t xml:space="preserve">In </w:t>
      </w:r>
      <w:r w:rsidRPr="00EB06E9">
        <w:rPr>
          <w:rFonts w:ascii="Times New Roman" w:hAnsi="Times New Roman" w:cs="Times New Roman"/>
          <w:b/>
          <w:sz w:val="20"/>
          <w:szCs w:val="20"/>
        </w:rPr>
        <w:t xml:space="preserve">bold </w:t>
      </w:r>
      <w:r w:rsidRPr="00EB06E9">
        <w:rPr>
          <w:rFonts w:ascii="Times New Roman" w:hAnsi="Times New Roman" w:cs="Times New Roman"/>
          <w:sz w:val="20"/>
          <w:szCs w:val="20"/>
        </w:rPr>
        <w:t>genes</w:t>
      </w:r>
      <w:r>
        <w:rPr>
          <w:rFonts w:ascii="Times New Roman" w:hAnsi="Times New Roman" w:cs="Times New Roman"/>
          <w:sz w:val="20"/>
          <w:szCs w:val="20"/>
        </w:rPr>
        <w:t xml:space="preserve"> exhibiting different expression (</w:t>
      </w:r>
      <w:r w:rsidRPr="00EB06E9">
        <w:rPr>
          <w:rFonts w:ascii="Times New Roman" w:hAnsi="Times New Roman" w:cs="Times New Roman"/>
          <w:sz w:val="20"/>
          <w:szCs w:val="20"/>
        </w:rPr>
        <w:t xml:space="preserve">up- </w:t>
      </w:r>
      <w:r>
        <w:rPr>
          <w:rFonts w:ascii="Times New Roman" w:hAnsi="Times New Roman" w:cs="Times New Roman"/>
          <w:sz w:val="20"/>
          <w:szCs w:val="20"/>
        </w:rPr>
        <w:t xml:space="preserve">or downregulation) in PFC and HP. </w:t>
      </w:r>
    </w:p>
    <w:sectPr w:rsidR="00EC6BF3" w:rsidRPr="00EB06E9" w:rsidSect="00EC6B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BF3"/>
    <w:rsid w:val="001702B5"/>
    <w:rsid w:val="00175926"/>
    <w:rsid w:val="001C7E85"/>
    <w:rsid w:val="0031355E"/>
    <w:rsid w:val="00443463"/>
    <w:rsid w:val="00535E00"/>
    <w:rsid w:val="00541123"/>
    <w:rsid w:val="00597EAA"/>
    <w:rsid w:val="00806716"/>
    <w:rsid w:val="009C3552"/>
    <w:rsid w:val="00C81C2C"/>
    <w:rsid w:val="00EB06E9"/>
    <w:rsid w:val="00EC6BF3"/>
    <w:rsid w:val="00F71D75"/>
    <w:rsid w:val="00FA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F6885C-6F7B-4042-8720-7AF6AAE00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EC6B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S</dc:creator>
  <cp:keywords/>
  <dc:description/>
  <cp:lastModifiedBy>AnnaS</cp:lastModifiedBy>
  <cp:revision>12</cp:revision>
  <dcterms:created xsi:type="dcterms:W3CDTF">2016-01-21T10:55:00Z</dcterms:created>
  <dcterms:modified xsi:type="dcterms:W3CDTF">2016-05-23T14:52:00Z</dcterms:modified>
</cp:coreProperties>
</file>